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6156D5" w14:textId="77777777" w:rsidR="00D75DE3" w:rsidRPr="000611E4" w:rsidRDefault="00D75DE3" w:rsidP="00D75D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32"/>
          <w:szCs w:val="32"/>
        </w:rPr>
      </w:pPr>
      <w:bookmarkStart w:id="0" w:name="_GoBack"/>
      <w:bookmarkEnd w:id="0"/>
      <w:r w:rsidRPr="000611E4">
        <w:rPr>
          <w:rFonts w:ascii="Times New Roman" w:hAnsi="Times New Roman"/>
          <w:sz w:val="32"/>
          <w:szCs w:val="32"/>
        </w:rPr>
        <w:t>1. Do you teach students how to manage acutely sprained ankles?</w:t>
      </w:r>
    </w:p>
    <w:p w14:paraId="634D0E4E" w14:textId="77777777" w:rsidR="00D75DE3" w:rsidRPr="000611E4" w:rsidRDefault="00D75DE3" w:rsidP="00D75D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32"/>
          <w:szCs w:val="32"/>
        </w:rPr>
      </w:pPr>
      <w:r w:rsidRPr="000611E4">
        <w:rPr>
          <w:rFonts w:ascii="Times New Roman" w:hAnsi="Times New Roman"/>
          <w:sz w:val="32"/>
          <w:szCs w:val="32"/>
        </w:rPr>
        <w:t>2. If yes, please describe the specific management that you teach at your institution or organisation?</w:t>
      </w:r>
    </w:p>
    <w:p w14:paraId="1E2AB9E1" w14:textId="77777777" w:rsidR="00D75DE3" w:rsidRPr="000611E4" w:rsidRDefault="00D75DE3" w:rsidP="00D75D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32"/>
          <w:szCs w:val="32"/>
        </w:rPr>
      </w:pPr>
      <w:r w:rsidRPr="000611E4">
        <w:rPr>
          <w:rFonts w:ascii="Times New Roman" w:hAnsi="Times New Roman"/>
          <w:sz w:val="32"/>
          <w:szCs w:val="32"/>
        </w:rPr>
        <w:t>3. If no, what is the current curriculum for acute sprained ankle management at your institution or organisation?</w:t>
      </w:r>
    </w:p>
    <w:p w14:paraId="6829A3A9" w14:textId="77777777" w:rsidR="00D75DE3" w:rsidRPr="000611E4" w:rsidRDefault="00D75DE3" w:rsidP="00D75D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32"/>
          <w:szCs w:val="32"/>
        </w:rPr>
      </w:pPr>
      <w:r w:rsidRPr="000611E4">
        <w:rPr>
          <w:rFonts w:ascii="Times New Roman" w:hAnsi="Times New Roman"/>
          <w:sz w:val="32"/>
          <w:szCs w:val="32"/>
        </w:rPr>
        <w:t>4. Could the research team have a link to or a hard copy of the curriculum?</w:t>
      </w:r>
    </w:p>
    <w:p w14:paraId="207869B5" w14:textId="77777777" w:rsidR="00D75DE3" w:rsidRPr="000611E4" w:rsidRDefault="00D75DE3" w:rsidP="00D75D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32"/>
          <w:szCs w:val="32"/>
        </w:rPr>
      </w:pPr>
      <w:r w:rsidRPr="000611E4">
        <w:rPr>
          <w:rFonts w:ascii="Times New Roman" w:hAnsi="Times New Roman"/>
          <w:sz w:val="32"/>
          <w:szCs w:val="32"/>
        </w:rPr>
        <w:t>5. The chief investigator will provide a case study of a de-identified sprained ankle client's subjective and objective findings and then ask how this profession would manage this client?</w:t>
      </w:r>
    </w:p>
    <w:p w14:paraId="467BFA07" w14:textId="77777777" w:rsidR="00D75DE3" w:rsidRPr="000611E4" w:rsidRDefault="00D75DE3" w:rsidP="00D75D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32"/>
          <w:szCs w:val="32"/>
        </w:rPr>
      </w:pPr>
      <w:r w:rsidRPr="000611E4">
        <w:rPr>
          <w:rFonts w:ascii="Times New Roman" w:hAnsi="Times New Roman"/>
          <w:sz w:val="32"/>
          <w:szCs w:val="32"/>
        </w:rPr>
        <w:t>6. Do you think that clinicians in your field manage acutely sprained ankles as taught by their training facilities?</w:t>
      </w:r>
    </w:p>
    <w:p w14:paraId="1D33BE01" w14:textId="77777777" w:rsidR="00D75DE3" w:rsidRPr="000611E4" w:rsidRDefault="00D75DE3" w:rsidP="00D75D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32"/>
          <w:szCs w:val="32"/>
        </w:rPr>
      </w:pPr>
      <w:r w:rsidRPr="000611E4">
        <w:rPr>
          <w:rFonts w:ascii="Times New Roman" w:hAnsi="Times New Roman"/>
          <w:sz w:val="32"/>
          <w:szCs w:val="32"/>
        </w:rPr>
        <w:t>7. If no, what are the barriers you perceive for evidence based management?</w:t>
      </w:r>
    </w:p>
    <w:p w14:paraId="650CEF92" w14:textId="77777777" w:rsidR="00D75DE3" w:rsidRPr="000611E4" w:rsidRDefault="00D75DE3" w:rsidP="00D75DE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32"/>
          <w:szCs w:val="32"/>
        </w:rPr>
      </w:pPr>
      <w:r w:rsidRPr="000611E4">
        <w:rPr>
          <w:rFonts w:ascii="Times New Roman" w:hAnsi="Times New Roman"/>
          <w:sz w:val="32"/>
          <w:szCs w:val="32"/>
        </w:rPr>
        <w:t>8. If yes, what are the enablers you perceive for evidence based management?</w:t>
      </w:r>
    </w:p>
    <w:p w14:paraId="3C4FB19F" w14:textId="77777777" w:rsidR="00E12335" w:rsidRPr="000611E4" w:rsidRDefault="00E12335">
      <w:pPr>
        <w:rPr>
          <w:rFonts w:ascii="Times New Roman" w:hAnsi="Times New Roman"/>
          <w:sz w:val="32"/>
          <w:szCs w:val="32"/>
        </w:rPr>
      </w:pPr>
    </w:p>
    <w:p w14:paraId="585DE4B8" w14:textId="77777777" w:rsidR="000611E4" w:rsidRDefault="000611E4">
      <w:pPr>
        <w:spacing w:after="200" w:line="276" w:lineRule="auto"/>
      </w:pPr>
      <w:r>
        <w:br w:type="page"/>
      </w:r>
    </w:p>
    <w:p w14:paraId="251C5D62" w14:textId="77777777" w:rsidR="00D75DE3" w:rsidRDefault="00D75DE3"/>
    <w:p w14:paraId="4C3739B7" w14:textId="77777777" w:rsidR="00D75DE3" w:rsidRPr="00330F68" w:rsidRDefault="00D75DE3" w:rsidP="00D75DE3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>1/08/16</w:t>
      </w:r>
      <w:r w:rsidRPr="00330F68">
        <w:rPr>
          <w:rFonts w:cstheme="minorHAnsi"/>
          <w:lang w:eastAsia="en-AU"/>
        </w:rPr>
        <w:t xml:space="preserve"> Patie</w:t>
      </w:r>
      <w:r>
        <w:rPr>
          <w:rFonts w:cstheme="minorHAnsi"/>
          <w:lang w:eastAsia="en-AU"/>
        </w:rPr>
        <w:t>nt: Susie Smith: DOB: 17/1/2000</w:t>
      </w:r>
      <w:r w:rsidRPr="00330F68">
        <w:rPr>
          <w:rFonts w:cstheme="minorHAnsi"/>
          <w:lang w:eastAsia="en-AU"/>
        </w:rPr>
        <w:t xml:space="preserve"> </w:t>
      </w:r>
    </w:p>
    <w:p w14:paraId="7DADF566" w14:textId="77777777" w:rsidR="00D75DE3" w:rsidRPr="00330F68" w:rsidRDefault="00D75DE3" w:rsidP="00D75DE3">
      <w:pPr>
        <w:spacing w:before="100" w:beforeAutospacing="1" w:after="100" w:afterAutospacing="1"/>
        <w:outlineLvl w:val="1"/>
        <w:rPr>
          <w:rFonts w:cstheme="minorHAnsi"/>
          <w:b/>
          <w:bCs/>
          <w:sz w:val="36"/>
          <w:szCs w:val="36"/>
          <w:lang w:eastAsia="en-AU"/>
        </w:rPr>
      </w:pPr>
      <w:bookmarkStart w:id="1" w:name="_Toc331676803"/>
      <w:bookmarkStart w:id="2" w:name="_Toc331677057"/>
      <w:r w:rsidRPr="00330F68">
        <w:rPr>
          <w:rFonts w:cstheme="minorHAnsi"/>
          <w:b/>
          <w:bCs/>
          <w:sz w:val="36"/>
          <w:szCs w:val="36"/>
          <w:lang w:eastAsia="en-AU"/>
        </w:rPr>
        <w:t>ASSESSMENT:</w:t>
      </w:r>
      <w:r>
        <w:rPr>
          <w:rFonts w:cstheme="minorHAnsi"/>
          <w:b/>
          <w:bCs/>
          <w:sz w:val="36"/>
          <w:szCs w:val="36"/>
          <w:lang w:eastAsia="en-AU"/>
        </w:rPr>
        <w:t xml:space="preserve"> √</w:t>
      </w:r>
      <w:bookmarkEnd w:id="1"/>
      <w:bookmarkEnd w:id="2"/>
    </w:p>
    <w:p w14:paraId="15AC34AE" w14:textId="77777777" w:rsidR="00D75DE3" w:rsidRDefault="000611E4" w:rsidP="00D75DE3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BCE10AD" wp14:editId="6B62958F">
                <wp:simplePos x="0" y="0"/>
                <wp:positionH relativeFrom="column">
                  <wp:posOffset>2353945</wp:posOffset>
                </wp:positionH>
                <wp:positionV relativeFrom="paragraph">
                  <wp:posOffset>1656715</wp:posOffset>
                </wp:positionV>
                <wp:extent cx="339725" cy="502920"/>
                <wp:effectExtent l="0" t="0" r="22225" b="1143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725" cy="5029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14:paraId="291D7674" w14:textId="77777777" w:rsidR="000611E4" w:rsidRDefault="000611E4" w:rsidP="00D75DE3"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  <w:lang w:eastAsia="en-AU"/>
                              </w:rPr>
                              <w:t>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CE10AD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85.35pt;margin-top:130.45pt;width:26.75pt;height:39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62USAIAAIYEAAAOAAAAZHJzL2Uyb0RvYy54bWysVE2P2jAQvVfqf7B8LwlfS4kIK8qKqtJq&#10;dyWo9mwch0S1Pa5tSOiv79ghLNr2VPVi7JmX+XhvhsV9qyQ5Cetq0DkdDlJKhOZQ1PqQ0++7zafP&#10;lDjPdMEkaJHTs3D0fvnxw6IxmRhBBbIQlmAQ7bLG5LTy3mRJ4nglFHMDMEKjswSrmMenPSSFZQ1G&#10;VzIZpeld0oAtjAUunEPrQ+ekyxi/LAX3z2XphCcyp1ibj6eN5z6cyXLBsoNlpqr5pQz2D1UoVmtM&#10;eg31wDwjR1v/EUrV3IKD0g84qATKsuYi9oDdDNN33WwrZkTsBclx5kqT+39h+dPpxZK6yOmMEs0U&#10;SrQTrSdfoCWzwE5jXIagrUGYb9GMKvd2h8bQdFtaFX6xHYJ+5Pl85TYE42gcj+ez0ZQSjq5pOpqP&#10;IvfJ28fGOv9VgCLhklOL0kVG2enReSwEoT0k5NKwqaWM8klNmpzejadp/MCBrIvgDLDwyVpacmI4&#10;AHvJ+I9QPMa6QeFL6gAWcWAu6ULjXYPh5tt9e2FjD8UZybDQDZMzfFNjlkfm/AuzOD3YP26Ef8aj&#10;lIClweVGSQX219/sAY+iopeSBqcxp+7nkVlBifymUe75cDIJ4xsfk+kM2SP21rO/9eijWgP2O8Td&#10;MzxeA97L/lpaUK+4OKuQFV1Mc8ydU99f177bEVw8LlarCMKBNcw/6q3hIXTP7q59ZdZcVPMo9xP0&#10;c8uyd+J12E6+1dFDWUdlA8EdqyhNeOCwR5Euixm26fYdUW9/H8vfAAAA//8DAFBLAwQUAAYACAAA&#10;ACEAx9fag+EAAAALAQAADwAAAGRycy9kb3ducmV2LnhtbEyPy07DMBBF90j8gzVI7KjdEBoIcSqE&#10;6AIJIVEQZenEQxzhR4jdNPD1DCtYju7RvWeq9ewsm3CMffASlgsBDH0bdO87CS/Pm7NLYDEpr5UN&#10;HiV8YYR1fXxUqVKHg3/CaZs6RiU+lkqCSWkoOY+tQafiIgzoKXsPo1OJzrHjelQHKneWZ0KsuFO9&#10;pwWjBrw12H5s907Cw+vu827z+CZ22Nj+YrKFuf9upDw9mW+ugSWc0x8Mv/qkDjU5NWHvdWRWwnkh&#10;CkIlZCtxBYyIPMszYA1FuVgCryv+/4f6BwAA//8DAFBLAQItABQABgAIAAAAIQC2gziS/gAAAOEB&#10;AAATAAAAAAAAAAAAAAAAAAAAAABbQ29udGVudF9UeXBlc10ueG1sUEsBAi0AFAAGAAgAAAAhADj9&#10;If/WAAAAlAEAAAsAAAAAAAAAAAAAAAAALwEAAF9yZWxzLy5yZWxzUEsBAi0AFAAGAAgAAAAhAFQ/&#10;rZRIAgAAhgQAAA4AAAAAAAAAAAAAAAAALgIAAGRycy9lMm9Eb2MueG1sUEsBAi0AFAAGAAgAAAAh&#10;AMfX2oPhAAAACwEAAA8AAAAAAAAAAAAAAAAAogQAAGRycy9kb3ducmV2LnhtbFBLBQYAAAAABAAE&#10;APMAAACwBQAAAAA=&#10;" filled="f" strokeweight=".5pt">
                <v:textbox>
                  <w:txbxContent>
                    <w:p w14:paraId="291D7674" w14:textId="77777777" w:rsidR="000611E4" w:rsidRDefault="000611E4" w:rsidP="00D75DE3"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  <w:lang w:eastAsia="en-AU"/>
                        </w:rPr>
                        <w:t>√</w:t>
                      </w:r>
                    </w:p>
                  </w:txbxContent>
                </v:textbox>
              </v:shape>
            </w:pict>
          </mc:Fallback>
        </mc:AlternateContent>
      </w:r>
      <w:r w:rsidR="00D75DE3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10918D" wp14:editId="56AC98C6">
                <wp:simplePos x="0" y="0"/>
                <wp:positionH relativeFrom="column">
                  <wp:posOffset>483870</wp:posOffset>
                </wp:positionH>
                <wp:positionV relativeFrom="paragraph">
                  <wp:posOffset>1922780</wp:posOffset>
                </wp:positionV>
                <wp:extent cx="339725" cy="379730"/>
                <wp:effectExtent l="10795" t="8255" r="11430" b="1206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725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C531F" w14:textId="77777777" w:rsidR="00D75DE3" w:rsidRDefault="00D75DE3" w:rsidP="00D75DE3"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  <w:lang w:eastAsia="en-AU"/>
                              </w:rPr>
                              <w:t>√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10918D" id="Text Box 6" o:spid="_x0000_s1027" type="#_x0000_t202" style="position:absolute;margin-left:38.1pt;margin-top:151.4pt;width:26.75pt;height:29.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kHIKAIAAFYEAAAOAAAAZHJzL2Uyb0RvYy54bWysVNtu2zAMfR+wfxD0vjj3NEacokuXYUB3&#10;Adp9gCzLsTDdRimxs68vJSdp0A17GOYHQRSpo8ND0qvbTityEOClNQUdDYaUCMNtJc2uoN+ftu9u&#10;KPGBmYopa0RBj8LT2/XbN6vW5WJsG6sqAQRBjM9bV9AmBJdnmeeN0MwPrBMGnbUFzQKasMsqYC2i&#10;a5WNh8N51lqoHFguvMfT+95J1wm/rgUPX+vai0BUQZFbSCuktYxrtl6xfAfMNZKfaLB/YKGZNPjo&#10;BeqeBUb2IH+D0pKD9bYOA251ZutacpFywGxGw1fZPDbMiZQLiuPdRSb//2D5l8M3ILIq6JwSwzSW&#10;6El0gby3HZlHdVrncwx6dBgWOjzGKqdMvXuw/Icnxm4aZnbiDsC2jWAVshvFm9nV1R7HR5Cy/Wwr&#10;fIbtg01AXQ06SodiEETHKh0vlYlUOB5OJsvFeEYJR9dksVxMUuUylp8vO/Dho7CaxE1BAQufwNnh&#10;wYdIhuXnkPiWt0pWW6lUMmBXbhSQA8Mm2aYv8X8VpgxpC7qcIY+/QwzT9ycILQN2u5K6oDeXIJZH&#10;1T6YKvViYFL1e6SszEnGqFyvYejKLtUraRwlLm11RF3B9s2Nw4ibxsIvSlps7IL6n3sGghL1yWBt&#10;lqPpNE5CMqazxRgNuPaU1x5mOEIVNFDSbzehn569A7lr8KVzN9xhPbcyaf3C6kQfmzeV4DRocTqu&#10;7RT18jtYPwMAAP//AwBQSwMEFAAGAAgAAAAhAOn8cebdAAAACgEAAA8AAABkcnMvZG93bnJldi54&#10;bWxMj8FOwzAMhu9IvENkJC4TS8m0DErTCSbtxGll3LPGtBWNU5ps694e7wRH259+f3+xnnwvTjjG&#10;LpCBx3kGAqkOrqPGwP5j+/AEIiZLzvaB0MAFI6zL25vC5i6caYenKjWCQyjm1kCb0pBLGesWvY3z&#10;MCDx7SuM3iYex0a60Z453PdSZZmW3nbEH1o74KbF+rs6egP6p1rM3j/djHaX7dtY+6Xb7JfG3N9N&#10;ry8gEk7pD4arPqtDyU6HcCQXRW9gpRWTBhaZ4gpXQD2vQBx4o5UGWRbyf4XyFwAA//8DAFBLAQIt&#10;ABQABgAIAAAAIQC2gziS/gAAAOEBAAATAAAAAAAAAAAAAAAAAAAAAABbQ29udGVudF9UeXBlc10u&#10;eG1sUEsBAi0AFAAGAAgAAAAhADj9If/WAAAAlAEAAAsAAAAAAAAAAAAAAAAALwEAAF9yZWxzLy5y&#10;ZWxzUEsBAi0AFAAGAAgAAAAhANwiQcgoAgAAVgQAAA4AAAAAAAAAAAAAAAAALgIAAGRycy9lMm9E&#10;b2MueG1sUEsBAi0AFAAGAAgAAAAhAOn8cebdAAAACgEAAA8AAAAAAAAAAAAAAAAAggQAAGRycy9k&#10;b3ducmV2LnhtbFBLBQYAAAAABAAEAPMAAACMBQAAAAA=&#10;">
                <v:textbox style="mso-fit-shape-to-text:t">
                  <w:txbxContent>
                    <w:p w14:paraId="02DC531F" w14:textId="77777777" w:rsidR="00D75DE3" w:rsidRDefault="00D75DE3" w:rsidP="00D75DE3"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  <w:lang w:eastAsia="en-AU"/>
                        </w:rPr>
                        <w:t>√</w:t>
                      </w:r>
                    </w:p>
                  </w:txbxContent>
                </v:textbox>
              </v:shape>
            </w:pict>
          </mc:Fallback>
        </mc:AlternateContent>
      </w:r>
      <w:r w:rsidR="00D75DE3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6DD9DE" wp14:editId="2F4BEFBE">
                <wp:simplePos x="0" y="0"/>
                <wp:positionH relativeFrom="column">
                  <wp:posOffset>575945</wp:posOffset>
                </wp:positionH>
                <wp:positionV relativeFrom="paragraph">
                  <wp:posOffset>2625725</wp:posOffset>
                </wp:positionV>
                <wp:extent cx="339725" cy="379730"/>
                <wp:effectExtent l="13970" t="13970" r="8255" b="63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725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DBDD94" w14:textId="77777777" w:rsidR="00D75DE3" w:rsidRDefault="00D75DE3" w:rsidP="00D75DE3"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  <w:lang w:eastAsia="en-AU"/>
                              </w:rPr>
                              <w:t>√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6DD9DE" id="Text Box 5" o:spid="_x0000_s1028" type="#_x0000_t202" style="position:absolute;margin-left:45.35pt;margin-top:206.75pt;width:26.75pt;height:29.9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OuxbKAIAAFYEAAAOAAAAZHJzL2Uyb0RvYy54bWysVNuO0zAQfUfiHyy/0/RKt1HT1dKlCGm5&#10;SLt8gOM4iYVvjN0m5et37LSlWhAPiDxYtmd8fOaccda3vVbkIMBLawo6GY0pEYbbSpqmoN+edm9u&#10;KPGBmYopa0RBj8LT283rV+vO5WJqW6sqAQRBjM87V9A2BJdnmeet0MyPrBMGg7UFzQIuockqYB2i&#10;a5VNx+O3WWehcmC58B5374cg3ST8uhY8fKlrLwJRBUVuIY2QxjKO2WbN8gaYayU/0WD/wEIzafDS&#10;C9Q9C4zsQf4GpSUH620dRtzqzNa15CLVgNVMxi+qeWyZE6kWFMe7i0z+/8Hyz4evQGRV0AUlhmm0&#10;6En0gbyzPVlEdTrnc0x6dJgWetxGl1Ol3j1Y/t0TY7ctM424A7BdK1iF7CbxZHZ1dMDxEaTsPtkK&#10;r2H7YBNQX4OO0qEYBNHRpePFmUiF4+ZstlpOkSHH0Gy5Ws6ScxnLz4cd+PBBWE3ipKCAxidwdnjw&#10;IZJh+Tkl3uWtktVOKpUW0JRbBeTAsEl26Uv8X6QpQ7qCrhbI4+8Q4/T9CULLgN2upC7ozSWJ5VG1&#10;96ZKvRiYVMMcKStzkjEqN2gY+rJPfk3P7pS2OqKuYIfmxseIk9bCT0o6bOyC+h97BoIS9dGgN6vJ&#10;fB5fQlrMF8spLuA6Ul5HmOEIVdBAyTDdhuH17B3IpsWbzt1wh37uZNI6Gj+wOtHH5k0WnB5afB3X&#10;65T163eweQYAAP//AwBQSwMEFAAGAAgAAAAhAO/nkBTfAAAACgEAAA8AAABkcnMvZG93bnJldi54&#10;bWxMj8tuwjAQRfdI/QdrKnWDigNJeIQ4qEVixYqU7k08JFHjcWobCH9fs6LLmTm6c26+GXTHrmhd&#10;a0jAdBIBQ6qMaqkWcPzavS+BOS9Jyc4QCrijg03xMsplpsyNDngtfc1CCLlMCmi87zPOXdWglm5i&#10;eqRwOxurpQ+jrbmy8hbCdcdnUTTnWrYUPjSyx22D1U950QLmv2U83n+rMR3uu09b6VRtj6kQb6/D&#10;xxqYx8E/YXjoB3UogtPJXEg51glYRYtACkimcQrsASTJDNgpbBZxDLzI+f8KxR8AAAD//wMAUEsB&#10;Ai0AFAAGAAgAAAAhALaDOJL+AAAA4QEAABMAAAAAAAAAAAAAAAAAAAAAAFtDb250ZW50X1R5cGVz&#10;XS54bWxQSwECLQAUAAYACAAAACEAOP0h/9YAAACUAQAACwAAAAAAAAAAAAAAAAAvAQAAX3JlbHMv&#10;LnJlbHNQSwECLQAUAAYACAAAACEAfTrsWygCAABWBAAADgAAAAAAAAAAAAAAAAAuAgAAZHJzL2Uy&#10;b0RvYy54bWxQSwECLQAUAAYACAAAACEA7+eQFN8AAAAKAQAADwAAAAAAAAAAAAAAAACCBAAAZHJz&#10;L2Rvd25yZXYueG1sUEsFBgAAAAAEAAQA8wAAAI4FAAAAAA==&#10;">
                <v:textbox style="mso-fit-shape-to-text:t">
                  <w:txbxContent>
                    <w:p w14:paraId="56DBDD94" w14:textId="77777777" w:rsidR="00D75DE3" w:rsidRDefault="00D75DE3" w:rsidP="00D75DE3"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  <w:lang w:eastAsia="en-AU"/>
                        </w:rPr>
                        <w:t>√</w:t>
                      </w:r>
                    </w:p>
                  </w:txbxContent>
                </v:textbox>
              </v:shape>
            </w:pict>
          </mc:Fallback>
        </mc:AlternateContent>
      </w:r>
      <w:r w:rsidR="00D75DE3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391A8D" wp14:editId="1CBC547D">
                <wp:simplePos x="0" y="0"/>
                <wp:positionH relativeFrom="column">
                  <wp:posOffset>1031240</wp:posOffset>
                </wp:positionH>
                <wp:positionV relativeFrom="paragraph">
                  <wp:posOffset>3381375</wp:posOffset>
                </wp:positionV>
                <wp:extent cx="339725" cy="379730"/>
                <wp:effectExtent l="10160" t="10795" r="12065" b="952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725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0FF7B7" w14:textId="77777777" w:rsidR="00D75DE3" w:rsidRDefault="00D75DE3" w:rsidP="00D75DE3">
                            <w:r>
                              <w:rPr>
                                <w:rFonts w:cstheme="minorHAnsi"/>
                                <w:b/>
                                <w:bCs/>
                                <w:sz w:val="36"/>
                                <w:szCs w:val="36"/>
                                <w:lang w:eastAsia="en-AU"/>
                              </w:rPr>
                              <w:t>√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F391A8D" id="Text Box 4" o:spid="_x0000_s1029" type="#_x0000_t202" style="position:absolute;margin-left:81.2pt;margin-top:266.25pt;width:26.75pt;height:29.9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YgqKQIAAFYEAAAOAAAAZHJzL2Uyb0RvYy54bWysVNuO0zAQfUfiHyy/0/RKt1HT1dKlCGm5&#10;SLt8gOM4iYVvjN0m5et37LSlWhAPiDxYtmd8fOaccda3vVbkIMBLawo6GY0pEYbbSpqmoN+edm9u&#10;KPGBmYopa0RBj8LT283rV+vO5WJqW6sqAQRBjM87V9A2BJdnmeet0MyPrBMGg7UFzQIuockqYB2i&#10;a5VNx+O3WWehcmC58B5374cg3ST8uhY8fKlrLwJRBUVuIY2QxjKO2WbN8gaYayU/0WD/wEIzafDS&#10;C9Q9C4zsQf4GpSUH620dRtzqzNa15CLVgNVMxi+qeWyZE6kWFMe7i0z+/8Hyz4evQGRV0Dklhmm0&#10;6En0gbyzPZlHdTrnc0x6dJgWetxGl1Ol3j1Y/t0TY7ctM424A7BdK1iF7CbxZHZ1dMDxEaTsPtkK&#10;r2H7YBNQX4OO0qEYBNHRpePFmUiF4+ZstlpOF5RwDM2Wq+UsOZex/HzYgQ8fhNUkTgoKaHwCZ4cH&#10;HyIZlp9T4l3eKlntpFJpAU25VUAODJtkl77E/0WaMqQr6GqBPP4OMU7fnyC0DNjtSuqC3lySWB5V&#10;e2+q1IuBSTXMkbIyJxmjcoOGoS/75Nfs7E5pqyPqCnZobnyMOGkt/KSkw8YuqP+xZyAoUR8NerOa&#10;zOfxJaTFfLGc4gKuI+V1hBmOUAUNlAzTbRhez96BbFq86dwNd+jnTiato/EDqxN9bN5kwemhxddx&#10;vU5Zv34Hm2cAAAD//wMAUEsDBBQABgAIAAAAIQDkf/bT3gAAAAsBAAAPAAAAZHJzL2Rvd25yZXYu&#10;eG1sTI/BTsMwDIbvSLxDZCQuE0uXkoqVphNM2onTyrhnTWgrGqck2da9PeYEx9/+9PtztZndyM42&#10;xMGjgtUyA2ax9WbATsHhfffwBCwmjUaPHq2Cq42wqW9vKl0af8G9PTepY1SCsdQK+pSmkvPY9tbp&#10;uPSTRdp9+uB0ohg6boK+ULkbuciygjs9IF3o9WS3vW2/mpNTUHw3+eLtwyxwf929htZJsz1Ipe7v&#10;5pdnYMnO6Q+GX31Sh5qcjv6EJrKRciEeCVUgcyGBESFWcg3sSJO1yIHXFf//Q/0DAAD//wMAUEsB&#10;Ai0AFAAGAAgAAAAhALaDOJL+AAAA4QEAABMAAAAAAAAAAAAAAAAAAAAAAFtDb250ZW50X1R5cGVz&#10;XS54bWxQSwECLQAUAAYACAAAACEAOP0h/9YAAACUAQAACwAAAAAAAAAAAAAAAAAvAQAAX3JlbHMv&#10;LnJlbHNQSwECLQAUAAYACAAAACEA4s2IKikCAABWBAAADgAAAAAAAAAAAAAAAAAuAgAAZHJzL2Uy&#10;b0RvYy54bWxQSwECLQAUAAYACAAAACEA5H/2094AAAALAQAADwAAAAAAAAAAAAAAAACDBAAAZHJz&#10;L2Rvd25yZXYueG1sUEsFBgAAAAAEAAQA8wAAAI4FAAAAAA==&#10;">
                <v:textbox style="mso-fit-shape-to-text:t">
                  <w:txbxContent>
                    <w:p w14:paraId="120FF7B7" w14:textId="77777777" w:rsidR="00D75DE3" w:rsidRDefault="00D75DE3" w:rsidP="00D75DE3">
                      <w:r>
                        <w:rPr>
                          <w:rFonts w:cstheme="minorHAnsi"/>
                          <w:b/>
                          <w:bCs/>
                          <w:sz w:val="36"/>
                          <w:szCs w:val="36"/>
                          <w:lang w:eastAsia="en-AU"/>
                        </w:rPr>
                        <w:t>√</w:t>
                      </w:r>
                    </w:p>
                  </w:txbxContent>
                </v:textbox>
              </v:shape>
            </w:pict>
          </mc:Fallback>
        </mc:AlternateContent>
      </w:r>
      <w:r w:rsidR="00D75DE3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01FAE8" wp14:editId="6703524C">
                <wp:simplePos x="0" y="0"/>
                <wp:positionH relativeFrom="column">
                  <wp:posOffset>718820</wp:posOffset>
                </wp:positionH>
                <wp:positionV relativeFrom="paragraph">
                  <wp:posOffset>3543935</wp:posOffset>
                </wp:positionV>
                <wp:extent cx="104775" cy="217170"/>
                <wp:effectExtent l="19050" t="20955" r="38100" b="47625"/>
                <wp:wrapNone/>
                <wp:docPr id="3" name="Oval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217170"/>
                        </a:xfrm>
                        <a:prstGeom prst="ellipse">
                          <a:avLst/>
                        </a:prstGeom>
                        <a:solidFill>
                          <a:schemeClr val="accent2">
                            <a:lumMod val="100000"/>
                            <a:lumOff val="0"/>
                          </a:schemeClr>
                        </a:solidFill>
                        <a:ln w="38100">
                          <a:solidFill>
                            <a:schemeClr val="l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2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14:paraId="30CF3D52" w14:textId="77777777" w:rsidR="00D75DE3" w:rsidRDefault="00D75DE3" w:rsidP="00D75DE3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oval w14:anchorId="0001FAE8" id="Oval 3" o:spid="_x0000_s1030" style="position:absolute;margin-left:56.6pt;margin-top:279.05pt;width:8.25pt;height:17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xtDlAIAAIYFAAAOAAAAZHJzL2Uyb0RvYy54bWysVE1v2zAMvQ/YfxB0X2wnaZMYdYoiXYcB&#10;3VqgG3ZWJDkWJkuaJMfpfv0ouvHSFTusmA+GqI9H8vGRF5eHVpO99EFZU9FiklMiDbdCmV1Fv365&#10;ebekJERmBNPWyIo+ykAv12/fXPSulFPbWC2kJwBiQtm7ijYxujLLAm9ky8LEOmngsLa+ZRFMv8uE&#10;Zz2gtzqb5vl51lsvnLdchgC718MhXSN+XUse7+o6yEh0RSG2iH+P/236Z+sLVu48c43iT2GwV0TR&#10;MmXA6Qh1zSIjnVcvoFrFvQ22jhNu28zWteISc4BsivyPbB4a5iTmAuQEN9IU/h8s/7y/90SJis4o&#10;MayFEt3tmSazxEzvQgkXHty9T7kFd2v590CM3TTM7OSV97ZvJBMQT5HuZ88eJCPAU7LtP1kBwKyL&#10;Fkk61L5NgJA+OWAtHsdayEMkHDaLfL5YnFHC4WhaLIoF1ipj5fGx8yF+kLYlaVFRqbVyIbHFSra/&#10;DTHFw8rjLYzfaiVulNZoJIXJjfYE0oXYOJcmTvG57loIeNgv8vQNMoF9ENOwf4wGhZpg0Fs49aAN&#10;6YHWJUAg7LPD8d0Ap2PxwvXq7LWeve2MQGWn6rx/Wkem9LAGXrRJJEjsECArGbaL0j80oidCJUan&#10;y9kKulcoaJfZMj/PVwtKmN5Bn/PoKfE2flOxQZGm8v0Dqymzv5EK5dOuYQMv40UIeaQMqR6jResk&#10;ERRh0t2g33jYHlDf86Oit1Y8giohfJQeDC9YNNb/pKSHQVDR8KNjXlKiPxpQ9qqYz9PkQGN+tpiC&#10;4U9PtqcnzHCAqmgEqnC5icO06ZxXuwY8DYU29gq6oVYo09QpQ1SQTDKg2TGtp8GUpsmpjbd+j8/1&#10;LwAAAP//AwBQSwMEFAAGAAgAAAAhAEJ2h+nfAAAACwEAAA8AAABkcnMvZG93bnJldi54bWxMj8FO&#10;wzAMhu9IvENkJG4sbafB1jWdJiTgsNO2irPbmLZa4lRNthWenuwEx9/+9PtzsZmsERcafe9YQTpL&#10;QBA3TvfcKqiOb09LED4gazSOScE3ediU93cF5tpdeU+XQ2hFLGGfo4IuhCGX0jcdWfQzNxDH3Zcb&#10;LYYYx1bqEa+x3BqZJcmztNhzvNDhQK8dNafD2SqwVZu8c7/72Plqf/T4Yz63tVHq8WHarkEEmsIf&#10;DDf9qA5ldKrdmbUXJuZ0nkVUwWKxTEHciGz1AqKOk1U2B1kW8v8P5S8AAAD//wMAUEsBAi0AFAAG&#10;AAgAAAAhALaDOJL+AAAA4QEAABMAAAAAAAAAAAAAAAAAAAAAAFtDb250ZW50X1R5cGVzXS54bWxQ&#10;SwECLQAUAAYACAAAACEAOP0h/9YAAACUAQAACwAAAAAAAAAAAAAAAAAvAQAAX3JlbHMvLnJlbHNQ&#10;SwECLQAUAAYACAAAACEAxW8bQ5QCAACGBQAADgAAAAAAAAAAAAAAAAAuAgAAZHJzL2Uyb0RvYy54&#10;bWxQSwECLQAUAAYACAAAACEAQnaH6d8AAAALAQAADwAAAAAAAAAAAAAAAADuBAAAZHJzL2Rvd25y&#10;ZXYueG1sUEsFBgAAAAAEAAQA8wAAAPoFAAAAAA==&#10;" fillcolor="#c0504d [3205]" strokecolor="#f2f2f2 [3041]" strokeweight="3pt">
                <v:shadow on="t" color="#622423 [1605]" opacity=".5" offset="1pt"/>
                <v:textbox>
                  <w:txbxContent>
                    <w:p w14:paraId="30CF3D52" w14:textId="77777777" w:rsidR="00D75DE3" w:rsidRDefault="00D75DE3" w:rsidP="00D75DE3"/>
                  </w:txbxContent>
                </v:textbox>
              </v:oval>
            </w:pict>
          </mc:Fallback>
        </mc:AlternateContent>
      </w:r>
      <w:r w:rsidR="00D75DE3">
        <w:rPr>
          <w:rFonts w:cstheme="minorHAnsi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791A69" wp14:editId="11F6E598">
                <wp:simplePos x="0" y="0"/>
                <wp:positionH relativeFrom="column">
                  <wp:posOffset>-719455</wp:posOffset>
                </wp:positionH>
                <wp:positionV relativeFrom="paragraph">
                  <wp:posOffset>2741930</wp:posOffset>
                </wp:positionV>
                <wp:extent cx="1023620" cy="802005"/>
                <wp:effectExtent l="13970" t="8255" r="10160" b="889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3620" cy="802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F1086B" w14:textId="77777777" w:rsidR="00D75DE3" w:rsidRDefault="00D75DE3" w:rsidP="00D75DE3">
                            <w:r>
                              <w:t>Pa: sharp, deep, intermittent 0-6/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791A69" id="Text Box 2" o:spid="_x0000_s1031" type="#_x0000_t202" style="position:absolute;margin-left:-56.65pt;margin-top:215.9pt;width:80.6pt;height:63.1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WPxKAIAAFcEAAAOAAAAZHJzL2Uyb0RvYy54bWysVNtu2zAMfR+wfxD0vtjxkq414hRdugwD&#10;ugvQ7gNkWbaF6TZKid19fSk5SbPbyzA9CJJJHZLnkF5dj1qRvQAvranofJZTIgy3jTRdRb8+bF9d&#10;UuIDMw1T1oiKPgpPr9cvX6wGV4rC9lY1AgiCGF8OrqJ9CK7MMs97oZmfWScMGlsLmgW8Qpc1wAZE&#10;1yor8vwiGyw0DiwX3uPX28lI1wm/bQUPn9vWi0BURTG3kHZIex33bL1iZQfM9ZIf0mD/kIVm0mDQ&#10;E9QtC4zsQP4GpSUH620bZtzqzLat5CLVgNXM81+que+ZE6kWJMe7E03+/8HyT/svQGRT0YISwzRK&#10;9CDGQN7akRSRncH5Ep3uHbqFET+jyqlS7+4s/+aJsZuemU7cANihF6zB7ObxZXb2dMLxEaQePtoG&#10;w7BdsAlobEFH6pAMguio0uNJmZgKjyHz4vVFgSaOtssclV+mEKw8vnbgw3thNYmHigIqn9DZ/s6H&#10;mA0rjy4xmLdKNlupVLpAV28UkD3DLtmmdUD/yU0ZMlT0alksJwL+CpGn9ScILQO2u5I6VhFXdGJl&#10;pO2dadI5MKmmM6aszIHHSN1EYhjrMQmWGIgc17Z5RGLBTt2N04iH3sIPSgbs7Ir67zsGghL1waA4&#10;V/PFIo5CuiyWbyKtcG6pzy3McISqaKBkOm7CND47B7LrMdKxHW5Q0K1MXD9ndUgfuzdJcJi0OB7n&#10;9+T1/D9YPwEAAP//AwBQSwMEFAAGAAgAAAAhAG30nZ7gAAAACwEAAA8AAABkcnMvZG93bnJldi54&#10;bWxMj8FOwzAQRO9I/IO1SFyq1jFpSgnZVFCpJ04N5e7GJomI1yF22/TvWU5wXO3TzJtiM7lenO0Y&#10;Ok8IapGAsFR701GDcHjfzdcgQtRkdO/JIlxtgE15e1Po3PgL7e25io3gEAq5RmhjHHIpQ91ap8PC&#10;D5b49+lHpyOfYyPNqC8c7nr5kCQr6XRH3NDqwW5bW39VJ4ew+q7S2duHmdH+unsda5eZ7SFDvL+b&#10;Xp5BRDvFPxh+9VkdSnY6+hOZIHqEuVJpyizCMlU8gpHl4xOII0KWrRXIspD/N5Q/AAAA//8DAFBL&#10;AQItABQABgAIAAAAIQC2gziS/gAAAOEBAAATAAAAAAAAAAAAAAAAAAAAAABbQ29udGVudF9UeXBl&#10;c10ueG1sUEsBAi0AFAAGAAgAAAAhADj9If/WAAAAlAEAAAsAAAAAAAAAAAAAAAAALwEAAF9yZWxz&#10;Ly5yZWxzUEsBAi0AFAAGAAgAAAAhALh1Y/EoAgAAVwQAAA4AAAAAAAAAAAAAAAAALgIAAGRycy9l&#10;Mm9Eb2MueG1sUEsBAi0AFAAGAAgAAAAhAG30nZ7gAAAACwEAAA8AAAAAAAAAAAAAAAAAggQAAGRy&#10;cy9kb3ducmV2LnhtbFBLBQYAAAAABAAEAPMAAACPBQAAAAA=&#10;">
                <v:textbox style="mso-fit-shape-to-text:t">
                  <w:txbxContent>
                    <w:p w14:paraId="01F1086B" w14:textId="77777777" w:rsidR="00D75DE3" w:rsidRDefault="00D75DE3" w:rsidP="00D75DE3">
                      <w:r>
                        <w:t>Pa: sharp, deep, intermittent 0-6/10</w:t>
                      </w:r>
                    </w:p>
                  </w:txbxContent>
                </v:textbox>
              </v:shape>
            </w:pict>
          </mc:Fallback>
        </mc:AlternateContent>
      </w:r>
      <w:r w:rsidR="00D75DE3">
        <w:rPr>
          <w:rFonts w:cstheme="minorHAnsi"/>
          <w:noProof/>
          <w:lang w:val="en-AU" w:eastAsia="en-AU"/>
        </w:rPr>
        <w:drawing>
          <wp:inline distT="0" distB="0" distL="0" distR="0" wp14:anchorId="47D2BB94" wp14:editId="7A7301EA">
            <wp:extent cx="5734050" cy="3975998"/>
            <wp:effectExtent l="19050" t="0" r="0" b="0"/>
            <wp:docPr id="1" name="Picture 0" descr="body char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dy chart.g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6540" cy="397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DBCF9" w14:textId="77777777" w:rsidR="00D75DE3" w:rsidRPr="00330F68" w:rsidRDefault="00D75DE3" w:rsidP="00D75DE3">
      <w:pPr>
        <w:spacing w:before="100" w:beforeAutospacing="1" w:after="100" w:afterAutospacing="1"/>
        <w:rPr>
          <w:rFonts w:cstheme="minorHAnsi"/>
          <w:lang w:eastAsia="en-AU"/>
        </w:rPr>
      </w:pPr>
      <w:proofErr w:type="gramStart"/>
      <w:r w:rsidRPr="00330F68">
        <w:rPr>
          <w:rFonts w:cstheme="minorHAnsi"/>
          <w:lang w:eastAsia="en-AU"/>
        </w:rPr>
        <w:t>Susy 16 years old netballer,</w:t>
      </w:r>
      <w:proofErr w:type="gramEnd"/>
      <w:r w:rsidRPr="00330F68">
        <w:rPr>
          <w:rFonts w:cstheme="minorHAnsi"/>
          <w:lang w:eastAsia="en-AU"/>
        </w:rPr>
        <w:t xml:space="preserve"> </w:t>
      </w:r>
      <w:r w:rsidR="007B2DC4">
        <w:rPr>
          <w:rFonts w:cstheme="minorHAnsi"/>
          <w:lang w:eastAsia="en-AU"/>
        </w:rPr>
        <w:t xml:space="preserve">rolled her ankle and </w:t>
      </w:r>
      <w:r w:rsidRPr="00330F68">
        <w:rPr>
          <w:rFonts w:cstheme="minorHAnsi"/>
          <w:lang w:eastAsia="en-AU"/>
        </w:rPr>
        <w:t>sprained her right ankle yesterday</w:t>
      </w:r>
      <w:r w:rsidR="007B2DC4">
        <w:rPr>
          <w:rFonts w:cstheme="minorHAnsi"/>
          <w:lang w:eastAsia="en-AU"/>
        </w:rPr>
        <w:t xml:space="preserve"> while playing netball</w:t>
      </w:r>
      <w:r w:rsidRPr="00330F68">
        <w:rPr>
          <w:rFonts w:cstheme="minorHAnsi"/>
          <w:lang w:eastAsia="en-AU"/>
        </w:rPr>
        <w:t xml:space="preserve">. </w:t>
      </w:r>
      <w:r w:rsidR="007B2DC4">
        <w:rPr>
          <w:rFonts w:cstheme="minorHAnsi"/>
          <w:lang w:eastAsia="en-AU"/>
        </w:rPr>
        <w:t>This is the first time she has hurt her ankle. She has never had an injury before.</w:t>
      </w:r>
    </w:p>
    <w:p w14:paraId="2EF7540E" w14:textId="77777777" w:rsidR="00D75DE3" w:rsidRDefault="00D75DE3" w:rsidP="00D75DE3">
      <w:pPr>
        <w:spacing w:before="100" w:beforeAutospacing="1" w:after="100" w:afterAutospacing="1"/>
        <w:rPr>
          <w:rFonts w:cstheme="minorHAnsi"/>
          <w:lang w:eastAsia="en-AU"/>
        </w:rPr>
      </w:pPr>
      <w:r w:rsidRPr="00330F68">
        <w:rPr>
          <w:rFonts w:cstheme="minorHAnsi"/>
          <w:lang w:eastAsia="en-AU"/>
        </w:rPr>
        <w:t xml:space="preserve">Wants to play on Saturday and in 8 weeks (long term goal) is a round robin weekend of netball, desperately wants to play for her club. X-ray NAD. Subjective all clear no red (Ottawa </w:t>
      </w:r>
      <w:r w:rsidR="000611E4">
        <w:rPr>
          <w:rFonts w:cstheme="minorHAnsi"/>
          <w:lang w:eastAsia="en-AU"/>
        </w:rPr>
        <w:t xml:space="preserve">Rules are </w:t>
      </w:r>
      <w:proofErr w:type="gramStart"/>
      <w:r w:rsidR="000611E4">
        <w:rPr>
          <w:rFonts w:cstheme="minorHAnsi"/>
          <w:lang w:eastAsia="en-AU"/>
        </w:rPr>
        <w:t>OK )</w:t>
      </w:r>
      <w:proofErr w:type="gramEnd"/>
      <w:r w:rsidR="000611E4">
        <w:rPr>
          <w:rFonts w:cstheme="minorHAnsi"/>
          <w:lang w:eastAsia="en-AU"/>
        </w:rPr>
        <w:t xml:space="preserve"> or yellow flags. </w:t>
      </w:r>
      <w:r w:rsidRPr="00330F68">
        <w:rPr>
          <w:rFonts w:cstheme="minorHAnsi"/>
          <w:lang w:eastAsia="en-AU"/>
        </w:rPr>
        <w:t xml:space="preserve">Special questions all good. On crutches NWB, holding foot in plantarflexion (AROM = PROM 20 degrees, dorsiflexion (AROM = PROM 2 degrees), scared to move foot, very sore to touch. </w:t>
      </w:r>
    </w:p>
    <w:p w14:paraId="61606E62" w14:textId="77777777" w:rsidR="000611E4" w:rsidRDefault="000611E4" w:rsidP="00D75DE3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>Tender over ATFL.</w:t>
      </w:r>
    </w:p>
    <w:p w14:paraId="4B778283" w14:textId="77777777" w:rsidR="00D75DE3" w:rsidRPr="00330F68" w:rsidRDefault="00D75DE3" w:rsidP="00D75DE3">
      <w:pPr>
        <w:spacing w:before="100" w:beforeAutospacing="1" w:after="100" w:afterAutospacing="1"/>
        <w:outlineLvl w:val="1"/>
        <w:rPr>
          <w:rFonts w:cstheme="minorHAnsi"/>
          <w:b/>
          <w:bCs/>
          <w:sz w:val="36"/>
          <w:szCs w:val="36"/>
          <w:lang w:eastAsia="en-AU"/>
        </w:rPr>
      </w:pPr>
      <w:bookmarkStart w:id="3" w:name="_Toc331676804"/>
      <w:bookmarkStart w:id="4" w:name="_Toc331677058"/>
      <w:r w:rsidRPr="00330F68">
        <w:rPr>
          <w:rFonts w:cstheme="minorHAnsi"/>
          <w:b/>
          <w:bCs/>
          <w:sz w:val="36"/>
          <w:szCs w:val="36"/>
          <w:lang w:eastAsia="en-AU"/>
        </w:rPr>
        <w:t>INTERPRETATION:</w:t>
      </w:r>
      <w:bookmarkEnd w:id="3"/>
      <w:bookmarkEnd w:id="4"/>
    </w:p>
    <w:p w14:paraId="42D6BE6C" w14:textId="77777777" w:rsidR="00D75DE3" w:rsidRDefault="00D75DE3" w:rsidP="00D75DE3">
      <w:pPr>
        <w:spacing w:before="100" w:beforeAutospacing="1" w:after="100" w:afterAutospacing="1"/>
        <w:rPr>
          <w:rFonts w:cstheme="minorHAnsi"/>
          <w:lang w:eastAsia="en-AU"/>
        </w:rPr>
      </w:pPr>
      <w:r w:rsidRPr="00330F68">
        <w:rPr>
          <w:rFonts w:cstheme="minorHAnsi"/>
          <w:lang w:eastAsia="en-AU"/>
        </w:rPr>
        <w:t xml:space="preserve">Provisional diagnosis: </w:t>
      </w:r>
    </w:p>
    <w:p w14:paraId="4353FF1D" w14:textId="77777777" w:rsidR="000611E4" w:rsidRPr="00330F68" w:rsidRDefault="000611E4" w:rsidP="00D75DE3">
      <w:pPr>
        <w:spacing w:before="100" w:beforeAutospacing="1" w:after="100" w:afterAutospacing="1"/>
        <w:rPr>
          <w:rFonts w:cstheme="minorHAnsi"/>
          <w:lang w:eastAsia="en-AU"/>
        </w:rPr>
      </w:pPr>
    </w:p>
    <w:p w14:paraId="086ED920" w14:textId="77777777" w:rsidR="000611E4" w:rsidRDefault="000611E4">
      <w:pPr>
        <w:spacing w:after="200" w:line="276" w:lineRule="auto"/>
        <w:rPr>
          <w:rFonts w:cstheme="minorHAnsi"/>
          <w:b/>
          <w:bCs/>
          <w:sz w:val="36"/>
          <w:szCs w:val="36"/>
          <w:lang w:eastAsia="en-AU"/>
        </w:rPr>
      </w:pPr>
      <w:bookmarkStart w:id="5" w:name="_Toc331676805"/>
      <w:bookmarkStart w:id="6" w:name="_Toc331677059"/>
      <w:r>
        <w:rPr>
          <w:rFonts w:cstheme="minorHAnsi"/>
          <w:b/>
          <w:bCs/>
          <w:sz w:val="36"/>
          <w:szCs w:val="36"/>
          <w:lang w:eastAsia="en-AU"/>
        </w:rPr>
        <w:br w:type="page"/>
      </w:r>
    </w:p>
    <w:p w14:paraId="1F8C4F15" w14:textId="77777777" w:rsidR="00D75DE3" w:rsidRPr="00330F68" w:rsidRDefault="00D75DE3" w:rsidP="00D75DE3">
      <w:pPr>
        <w:spacing w:before="100" w:beforeAutospacing="1" w:after="100" w:afterAutospacing="1"/>
        <w:outlineLvl w:val="1"/>
        <w:rPr>
          <w:rFonts w:cstheme="minorHAnsi"/>
          <w:b/>
          <w:bCs/>
          <w:sz w:val="36"/>
          <w:szCs w:val="36"/>
          <w:lang w:eastAsia="en-AU"/>
        </w:rPr>
      </w:pPr>
      <w:r w:rsidRPr="00330F68">
        <w:rPr>
          <w:rFonts w:cstheme="minorHAnsi"/>
          <w:b/>
          <w:bCs/>
          <w:sz w:val="36"/>
          <w:szCs w:val="36"/>
          <w:lang w:eastAsia="en-AU"/>
        </w:rPr>
        <w:lastRenderedPageBreak/>
        <w:t>PLAN/Problem List/goals:</w:t>
      </w:r>
      <w:bookmarkEnd w:id="5"/>
      <w:bookmarkEnd w:id="6"/>
    </w:p>
    <w:p w14:paraId="64C2A3C8" w14:textId="77777777" w:rsidR="00D75DE3" w:rsidRPr="00330F68" w:rsidRDefault="00D75DE3" w:rsidP="00D75DE3">
      <w:pPr>
        <w:spacing w:before="100" w:beforeAutospacing="1" w:after="100" w:afterAutospacing="1"/>
        <w:outlineLvl w:val="2"/>
        <w:rPr>
          <w:rFonts w:cstheme="minorHAnsi"/>
          <w:b/>
          <w:bCs/>
          <w:sz w:val="27"/>
          <w:szCs w:val="27"/>
          <w:lang w:eastAsia="en-AU"/>
        </w:rPr>
      </w:pPr>
      <w:bookmarkStart w:id="7" w:name="_Toc331676806"/>
      <w:bookmarkStart w:id="8" w:name="_Toc331677060"/>
      <w:r w:rsidRPr="00330F68">
        <w:rPr>
          <w:rFonts w:cstheme="minorHAnsi"/>
          <w:b/>
          <w:bCs/>
          <w:sz w:val="27"/>
          <w:szCs w:val="27"/>
          <w:lang w:eastAsia="en-AU"/>
        </w:rPr>
        <w:t>Short Term:</w:t>
      </w:r>
      <w:bookmarkEnd w:id="7"/>
      <w:bookmarkEnd w:id="8"/>
    </w:p>
    <w:p w14:paraId="1A12109E" w14:textId="77777777" w:rsidR="00D75DE3" w:rsidRDefault="00D75DE3" w:rsidP="000611E4">
      <w:pPr>
        <w:spacing w:before="100" w:beforeAutospacing="1" w:after="100" w:afterAutospacing="1"/>
        <w:rPr>
          <w:rFonts w:cstheme="minorHAnsi"/>
          <w:lang w:eastAsia="en-AU"/>
        </w:rPr>
      </w:pPr>
      <w:r w:rsidRPr="00330F68">
        <w:rPr>
          <w:rFonts w:cstheme="minorHAnsi"/>
          <w:lang w:eastAsia="en-AU"/>
        </w:rPr>
        <w:t xml:space="preserve">1. </w:t>
      </w:r>
    </w:p>
    <w:p w14:paraId="42143286" w14:textId="77777777" w:rsidR="000611E4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 xml:space="preserve">2. </w:t>
      </w:r>
    </w:p>
    <w:p w14:paraId="1BE31034" w14:textId="77777777" w:rsidR="000611E4" w:rsidRPr="00330F68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 xml:space="preserve">3. </w:t>
      </w:r>
    </w:p>
    <w:p w14:paraId="70F16657" w14:textId="77777777" w:rsidR="00D75DE3" w:rsidRPr="00330F68" w:rsidRDefault="00D75DE3" w:rsidP="00D75DE3">
      <w:pPr>
        <w:spacing w:before="100" w:beforeAutospacing="1" w:after="100" w:afterAutospacing="1"/>
        <w:outlineLvl w:val="2"/>
        <w:rPr>
          <w:rFonts w:cstheme="minorHAnsi"/>
          <w:b/>
          <w:bCs/>
          <w:sz w:val="27"/>
          <w:szCs w:val="27"/>
          <w:lang w:eastAsia="en-AU"/>
        </w:rPr>
      </w:pPr>
      <w:bookmarkStart w:id="9" w:name="_Toc331676807"/>
      <w:bookmarkStart w:id="10" w:name="_Toc331677061"/>
      <w:r w:rsidRPr="00330F68">
        <w:rPr>
          <w:rFonts w:cstheme="minorHAnsi"/>
          <w:b/>
          <w:bCs/>
          <w:sz w:val="27"/>
          <w:szCs w:val="27"/>
          <w:lang w:eastAsia="en-AU"/>
        </w:rPr>
        <w:t>Long Term:</w:t>
      </w:r>
      <w:bookmarkEnd w:id="9"/>
      <w:bookmarkEnd w:id="10"/>
    </w:p>
    <w:p w14:paraId="77F0146F" w14:textId="77777777" w:rsidR="000611E4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 w:rsidRPr="00330F68">
        <w:rPr>
          <w:rFonts w:cstheme="minorHAnsi"/>
          <w:lang w:eastAsia="en-AU"/>
        </w:rPr>
        <w:t xml:space="preserve">1. </w:t>
      </w:r>
    </w:p>
    <w:p w14:paraId="504CD7D7" w14:textId="77777777" w:rsidR="000611E4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 xml:space="preserve">2. </w:t>
      </w:r>
    </w:p>
    <w:p w14:paraId="2F013424" w14:textId="77777777" w:rsidR="000611E4" w:rsidRPr="00330F68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 xml:space="preserve">3. </w:t>
      </w:r>
    </w:p>
    <w:p w14:paraId="5C3A052B" w14:textId="77777777" w:rsidR="00D75DE3" w:rsidRPr="00330F68" w:rsidRDefault="00D75DE3" w:rsidP="00D75DE3">
      <w:pPr>
        <w:spacing w:before="100" w:beforeAutospacing="1" w:after="100" w:afterAutospacing="1"/>
        <w:rPr>
          <w:rFonts w:cstheme="minorHAnsi"/>
          <w:lang w:eastAsia="en-AU"/>
        </w:rPr>
      </w:pPr>
    </w:p>
    <w:p w14:paraId="38E53663" w14:textId="77777777" w:rsidR="00D75DE3" w:rsidRPr="00330F68" w:rsidRDefault="00D75DE3" w:rsidP="00D75DE3">
      <w:pPr>
        <w:spacing w:before="100" w:beforeAutospacing="1" w:after="100" w:afterAutospacing="1"/>
        <w:outlineLvl w:val="1"/>
        <w:rPr>
          <w:rFonts w:cstheme="minorHAnsi"/>
          <w:b/>
          <w:bCs/>
          <w:sz w:val="36"/>
          <w:szCs w:val="36"/>
          <w:lang w:eastAsia="en-AU"/>
        </w:rPr>
      </w:pPr>
      <w:bookmarkStart w:id="11" w:name="_Toc331676808"/>
      <w:bookmarkStart w:id="12" w:name="_Toc331677062"/>
      <w:r w:rsidRPr="00330F68">
        <w:rPr>
          <w:rFonts w:cstheme="minorHAnsi"/>
          <w:b/>
          <w:bCs/>
          <w:sz w:val="36"/>
          <w:szCs w:val="36"/>
          <w:lang w:eastAsia="en-AU"/>
        </w:rPr>
        <w:t>INTERVENTION TODAY:</w:t>
      </w:r>
      <w:bookmarkEnd w:id="11"/>
      <w:bookmarkEnd w:id="12"/>
    </w:p>
    <w:p w14:paraId="4C643FCB" w14:textId="77777777" w:rsidR="000611E4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bookmarkStart w:id="13" w:name="_Toc331676809"/>
      <w:bookmarkStart w:id="14" w:name="_Toc331677063"/>
      <w:r w:rsidRPr="00330F68">
        <w:rPr>
          <w:rFonts w:cstheme="minorHAnsi"/>
          <w:lang w:eastAsia="en-AU"/>
        </w:rPr>
        <w:t xml:space="preserve">1. </w:t>
      </w:r>
    </w:p>
    <w:p w14:paraId="3CF021B1" w14:textId="77777777" w:rsidR="000611E4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 xml:space="preserve">2. </w:t>
      </w:r>
    </w:p>
    <w:p w14:paraId="6349600F" w14:textId="77777777" w:rsidR="000611E4" w:rsidRPr="00330F68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 xml:space="preserve">3. </w:t>
      </w:r>
    </w:p>
    <w:p w14:paraId="10F71AB6" w14:textId="77777777" w:rsidR="00D75DE3" w:rsidRPr="00330F68" w:rsidRDefault="00D75DE3" w:rsidP="00D75DE3">
      <w:pPr>
        <w:spacing w:before="100" w:beforeAutospacing="1" w:after="100" w:afterAutospacing="1"/>
        <w:outlineLvl w:val="1"/>
        <w:rPr>
          <w:rFonts w:cstheme="minorHAnsi"/>
          <w:b/>
          <w:bCs/>
          <w:sz w:val="36"/>
          <w:szCs w:val="36"/>
          <w:lang w:eastAsia="en-AU"/>
        </w:rPr>
      </w:pPr>
      <w:r w:rsidRPr="00330F68">
        <w:rPr>
          <w:rFonts w:cstheme="minorHAnsi"/>
          <w:b/>
          <w:bCs/>
          <w:sz w:val="36"/>
          <w:szCs w:val="36"/>
          <w:lang w:eastAsia="en-AU"/>
        </w:rPr>
        <w:t>EVALUATION:</w:t>
      </w:r>
      <w:bookmarkEnd w:id="13"/>
      <w:bookmarkEnd w:id="14"/>
    </w:p>
    <w:p w14:paraId="72C863DF" w14:textId="77777777" w:rsidR="000611E4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 w:rsidRPr="00330F68">
        <w:rPr>
          <w:rFonts w:cstheme="minorHAnsi"/>
          <w:lang w:eastAsia="en-AU"/>
        </w:rPr>
        <w:t xml:space="preserve">1. </w:t>
      </w:r>
    </w:p>
    <w:p w14:paraId="0CAC6537" w14:textId="77777777" w:rsidR="000611E4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 xml:space="preserve">2. </w:t>
      </w:r>
    </w:p>
    <w:p w14:paraId="4CB3A48E" w14:textId="77777777" w:rsidR="000611E4" w:rsidRPr="00330F68" w:rsidRDefault="000611E4" w:rsidP="000611E4">
      <w:pPr>
        <w:spacing w:before="100" w:beforeAutospacing="1" w:after="100" w:afterAutospacing="1"/>
        <w:rPr>
          <w:rFonts w:cstheme="minorHAnsi"/>
          <w:lang w:eastAsia="en-AU"/>
        </w:rPr>
      </w:pPr>
      <w:r>
        <w:rPr>
          <w:rFonts w:cstheme="minorHAnsi"/>
          <w:lang w:eastAsia="en-AU"/>
        </w:rPr>
        <w:t xml:space="preserve">3. </w:t>
      </w:r>
    </w:p>
    <w:p w14:paraId="22BCB08F" w14:textId="77777777" w:rsidR="00D75DE3" w:rsidRDefault="00D75DE3"/>
    <w:sectPr w:rsidR="00D75D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DE3"/>
    <w:rsid w:val="000611E4"/>
    <w:rsid w:val="006F0E1B"/>
    <w:rsid w:val="007B2DC4"/>
    <w:rsid w:val="00D75DE3"/>
    <w:rsid w:val="00E12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28C58"/>
  <w15:docId w15:val="{9C5BF7F9-92FF-48EE-8F27-1D369D301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5DE3"/>
    <w:pPr>
      <w:spacing w:after="160" w:line="259" w:lineRule="auto"/>
    </w:pPr>
    <w:rPr>
      <w:rFonts w:eastAsiaTheme="minorEastAsia" w:cs="Times New Roman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D75DE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E3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g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3AB53C-1685-469D-BD94-252CE1BD4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651370</dc:creator>
  <cp:lastModifiedBy>Toni.Green</cp:lastModifiedBy>
  <cp:revision>2</cp:revision>
  <cp:lastPrinted>2016-10-19T06:47:00Z</cp:lastPrinted>
  <dcterms:created xsi:type="dcterms:W3CDTF">2019-11-11T03:17:00Z</dcterms:created>
  <dcterms:modified xsi:type="dcterms:W3CDTF">2019-11-11T03:17:00Z</dcterms:modified>
</cp:coreProperties>
</file>